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CE8FEB" w14:textId="73848063" w:rsidR="00FA08C1" w:rsidRPr="00FA08C1" w:rsidRDefault="00FA08C1" w:rsidP="00FA08C1">
      <w:pPr>
        <w:rPr>
          <w:rFonts w:ascii="Times" w:hAnsi="Times"/>
          <w:b/>
          <w:sz w:val="36"/>
          <w:szCs w:val="36"/>
        </w:rPr>
      </w:pPr>
      <w:bookmarkStart w:id="0" w:name="_GoBack"/>
      <w:r w:rsidRPr="00FA08C1">
        <w:rPr>
          <w:rFonts w:ascii="Times" w:hAnsi="Times"/>
          <w:b/>
          <w:sz w:val="36"/>
          <w:szCs w:val="36"/>
        </w:rPr>
        <w:t>S5 Table</w:t>
      </w:r>
    </w:p>
    <w:bookmarkEnd w:id="0"/>
    <w:p w14:paraId="6D0882A6" w14:textId="77777777" w:rsidR="00FA08C1" w:rsidRDefault="00FA08C1" w:rsidP="00FA08C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2970"/>
        <w:gridCol w:w="3055"/>
      </w:tblGrid>
      <w:tr w:rsidR="00FA08C1" w14:paraId="63A92922" w14:textId="77777777" w:rsidTr="001169EB">
        <w:tc>
          <w:tcPr>
            <w:tcW w:w="3325" w:type="dxa"/>
          </w:tcPr>
          <w:p w14:paraId="2E73FB85" w14:textId="77777777" w:rsidR="00FA08C1" w:rsidRDefault="00FA08C1" w:rsidP="001169EB"/>
        </w:tc>
        <w:tc>
          <w:tcPr>
            <w:tcW w:w="2970" w:type="dxa"/>
          </w:tcPr>
          <w:p w14:paraId="3284EC4B" w14:textId="77777777" w:rsidR="00FA08C1" w:rsidRDefault="00FA08C1" w:rsidP="001169EB">
            <w:r>
              <w:t>Manual Segmentation</w:t>
            </w:r>
          </w:p>
        </w:tc>
        <w:tc>
          <w:tcPr>
            <w:tcW w:w="3055" w:type="dxa"/>
          </w:tcPr>
          <w:p w14:paraId="3069BDF5" w14:textId="77777777" w:rsidR="00FA08C1" w:rsidRDefault="00FA08C1" w:rsidP="001169EB">
            <w:r>
              <w:t>Automated Segmentation</w:t>
            </w:r>
          </w:p>
        </w:tc>
      </w:tr>
      <w:tr w:rsidR="00FA08C1" w14:paraId="34AC947F" w14:textId="77777777" w:rsidTr="001169EB">
        <w:tc>
          <w:tcPr>
            <w:tcW w:w="3325" w:type="dxa"/>
          </w:tcPr>
          <w:p w14:paraId="6B9BE1FA" w14:textId="77777777" w:rsidR="00FA08C1" w:rsidRDefault="00FA08C1" w:rsidP="001169EB">
            <w:r>
              <w:t>Total Number Cells</w:t>
            </w:r>
          </w:p>
        </w:tc>
        <w:tc>
          <w:tcPr>
            <w:tcW w:w="2970" w:type="dxa"/>
          </w:tcPr>
          <w:p w14:paraId="563931D9" w14:textId="77777777" w:rsidR="00FA08C1" w:rsidRDefault="00FA08C1" w:rsidP="001169EB">
            <w:r>
              <w:t>289</w:t>
            </w:r>
          </w:p>
        </w:tc>
        <w:tc>
          <w:tcPr>
            <w:tcW w:w="3055" w:type="dxa"/>
          </w:tcPr>
          <w:p w14:paraId="6B3A3FC0" w14:textId="77777777" w:rsidR="00FA08C1" w:rsidRDefault="00FA08C1" w:rsidP="001169EB">
            <w:r>
              <w:t>272</w:t>
            </w:r>
          </w:p>
        </w:tc>
      </w:tr>
      <w:tr w:rsidR="00FA08C1" w14:paraId="06D75E93" w14:textId="77777777" w:rsidTr="001169EB">
        <w:tc>
          <w:tcPr>
            <w:tcW w:w="3325" w:type="dxa"/>
          </w:tcPr>
          <w:p w14:paraId="5BC9ADC4" w14:textId="77777777" w:rsidR="00FA08C1" w:rsidRDefault="00FA08C1" w:rsidP="001169EB">
            <w:r>
              <w:t>IL1</w:t>
            </w:r>
            <w:r>
              <w:rPr>
                <w:rFonts w:cstheme="minorHAnsi"/>
              </w:rPr>
              <w:t>β</w:t>
            </w:r>
            <w:r>
              <w:t>-TNF</w:t>
            </w:r>
            <w:r>
              <w:rPr>
                <w:rFonts w:cstheme="minorHAnsi"/>
              </w:rPr>
              <w:t>α</w:t>
            </w:r>
            <w:r>
              <w:t xml:space="preserve"> mRNA Correlation</w:t>
            </w:r>
          </w:p>
        </w:tc>
        <w:tc>
          <w:tcPr>
            <w:tcW w:w="2970" w:type="dxa"/>
          </w:tcPr>
          <w:p w14:paraId="631C2C0A" w14:textId="77777777" w:rsidR="00FA08C1" w:rsidRDefault="00FA08C1" w:rsidP="001169EB">
            <w:r w:rsidRPr="00916C82">
              <w:t>0.7364</w:t>
            </w:r>
          </w:p>
        </w:tc>
        <w:tc>
          <w:tcPr>
            <w:tcW w:w="3055" w:type="dxa"/>
          </w:tcPr>
          <w:p w14:paraId="4AD274CB" w14:textId="77777777" w:rsidR="00FA08C1" w:rsidRDefault="00FA08C1" w:rsidP="001169EB">
            <w:r w:rsidRPr="00916C82">
              <w:t>0.7639</w:t>
            </w:r>
          </w:p>
        </w:tc>
      </w:tr>
      <w:tr w:rsidR="00FA08C1" w14:paraId="211130EB" w14:textId="77777777" w:rsidTr="001169EB">
        <w:tc>
          <w:tcPr>
            <w:tcW w:w="3325" w:type="dxa"/>
          </w:tcPr>
          <w:p w14:paraId="0F53E42E" w14:textId="77777777" w:rsidR="00FA08C1" w:rsidRDefault="00FA08C1" w:rsidP="001169EB">
            <w:r>
              <w:t>Mean IL1</w:t>
            </w:r>
            <w:r>
              <w:rPr>
                <w:rFonts w:cstheme="minorHAnsi"/>
              </w:rPr>
              <w:t>β mRNA Counts</w:t>
            </w:r>
          </w:p>
        </w:tc>
        <w:tc>
          <w:tcPr>
            <w:tcW w:w="2970" w:type="dxa"/>
          </w:tcPr>
          <w:p w14:paraId="206563B9" w14:textId="77777777" w:rsidR="00FA08C1" w:rsidRDefault="00FA08C1" w:rsidP="001169EB">
            <w:r>
              <w:t>371.84</w:t>
            </w:r>
          </w:p>
        </w:tc>
        <w:tc>
          <w:tcPr>
            <w:tcW w:w="3055" w:type="dxa"/>
          </w:tcPr>
          <w:p w14:paraId="6CAF6DB9" w14:textId="77777777" w:rsidR="00FA08C1" w:rsidRDefault="00FA08C1" w:rsidP="001169EB">
            <w:r>
              <w:t>395.09</w:t>
            </w:r>
          </w:p>
        </w:tc>
      </w:tr>
      <w:tr w:rsidR="00FA08C1" w14:paraId="5E68C77A" w14:textId="77777777" w:rsidTr="001169EB">
        <w:tc>
          <w:tcPr>
            <w:tcW w:w="3325" w:type="dxa"/>
          </w:tcPr>
          <w:p w14:paraId="2B8E71A0" w14:textId="77777777" w:rsidR="00FA08C1" w:rsidRDefault="00FA08C1" w:rsidP="001169EB">
            <w:r>
              <w:t>Mean TNF</w:t>
            </w:r>
            <w:r>
              <w:rPr>
                <w:rFonts w:cstheme="minorHAnsi"/>
              </w:rPr>
              <w:t>α</w:t>
            </w:r>
            <w:r>
              <w:t xml:space="preserve"> mRNA Counts</w:t>
            </w:r>
          </w:p>
        </w:tc>
        <w:tc>
          <w:tcPr>
            <w:tcW w:w="2970" w:type="dxa"/>
          </w:tcPr>
          <w:p w14:paraId="12A9E131" w14:textId="77777777" w:rsidR="00FA08C1" w:rsidRDefault="00FA08C1" w:rsidP="001169EB">
            <w:r>
              <w:t>274.53</w:t>
            </w:r>
          </w:p>
        </w:tc>
        <w:tc>
          <w:tcPr>
            <w:tcW w:w="3055" w:type="dxa"/>
          </w:tcPr>
          <w:p w14:paraId="1A30D504" w14:textId="77777777" w:rsidR="00FA08C1" w:rsidRDefault="00FA08C1" w:rsidP="001169EB">
            <w:r w:rsidRPr="00E21EFB">
              <w:t>292.8</w:t>
            </w:r>
            <w:r>
              <w:t>5</w:t>
            </w:r>
          </w:p>
        </w:tc>
      </w:tr>
      <w:tr w:rsidR="00FA08C1" w14:paraId="2AC9B093" w14:textId="77777777" w:rsidTr="001169EB">
        <w:tc>
          <w:tcPr>
            <w:tcW w:w="3325" w:type="dxa"/>
          </w:tcPr>
          <w:p w14:paraId="74B98908" w14:textId="77777777" w:rsidR="00FA08C1" w:rsidRDefault="00FA08C1" w:rsidP="001169EB">
            <w:proofErr w:type="spellStart"/>
            <w:r>
              <w:t>Stdev</w:t>
            </w:r>
            <w:proofErr w:type="spellEnd"/>
            <w:r>
              <w:t xml:space="preserve"> IL1</w:t>
            </w:r>
            <w:r>
              <w:rPr>
                <w:rFonts w:cstheme="minorHAnsi"/>
              </w:rPr>
              <w:t>β mRNA Counts</w:t>
            </w:r>
          </w:p>
        </w:tc>
        <w:tc>
          <w:tcPr>
            <w:tcW w:w="2970" w:type="dxa"/>
          </w:tcPr>
          <w:p w14:paraId="0CCADF76" w14:textId="77777777" w:rsidR="00FA08C1" w:rsidRDefault="00FA08C1" w:rsidP="001169EB">
            <w:r>
              <w:t>301.77</w:t>
            </w:r>
          </w:p>
        </w:tc>
        <w:tc>
          <w:tcPr>
            <w:tcW w:w="3055" w:type="dxa"/>
          </w:tcPr>
          <w:p w14:paraId="5DEB668A" w14:textId="77777777" w:rsidR="00FA08C1" w:rsidRDefault="00FA08C1" w:rsidP="001169EB">
            <w:r>
              <w:t>316.53</w:t>
            </w:r>
          </w:p>
        </w:tc>
      </w:tr>
      <w:tr w:rsidR="00FA08C1" w14:paraId="6EE9960C" w14:textId="77777777" w:rsidTr="001169EB">
        <w:tc>
          <w:tcPr>
            <w:tcW w:w="3325" w:type="dxa"/>
          </w:tcPr>
          <w:p w14:paraId="1687B539" w14:textId="77777777" w:rsidR="00FA08C1" w:rsidRDefault="00FA08C1" w:rsidP="001169EB">
            <w:proofErr w:type="spellStart"/>
            <w:r>
              <w:t>Stdev</w:t>
            </w:r>
            <w:proofErr w:type="spellEnd"/>
            <w:r>
              <w:t xml:space="preserve"> TNF</w:t>
            </w:r>
            <w:r>
              <w:rPr>
                <w:rFonts w:cstheme="minorHAnsi"/>
              </w:rPr>
              <w:t>α</w:t>
            </w:r>
            <w:r>
              <w:t xml:space="preserve"> mRNA Counts</w:t>
            </w:r>
          </w:p>
        </w:tc>
        <w:tc>
          <w:tcPr>
            <w:tcW w:w="2970" w:type="dxa"/>
          </w:tcPr>
          <w:p w14:paraId="6F3FF990" w14:textId="77777777" w:rsidR="00FA08C1" w:rsidRDefault="00FA08C1" w:rsidP="001169EB">
            <w:r>
              <w:t>199.61</w:t>
            </w:r>
          </w:p>
        </w:tc>
        <w:tc>
          <w:tcPr>
            <w:tcW w:w="3055" w:type="dxa"/>
          </w:tcPr>
          <w:p w14:paraId="0455E973" w14:textId="77777777" w:rsidR="00FA08C1" w:rsidRDefault="00FA08C1" w:rsidP="001169EB">
            <w:r>
              <w:t>203.12</w:t>
            </w:r>
          </w:p>
        </w:tc>
      </w:tr>
      <w:tr w:rsidR="00FA08C1" w14:paraId="63ED8366" w14:textId="77777777" w:rsidTr="001169EB">
        <w:tc>
          <w:tcPr>
            <w:tcW w:w="3325" w:type="dxa"/>
          </w:tcPr>
          <w:p w14:paraId="122E502F" w14:textId="77777777" w:rsidR="00FA08C1" w:rsidRDefault="00FA08C1" w:rsidP="001169EB">
            <w:r>
              <w:t>Cell Area –mRNA Correlation IL1</w:t>
            </w:r>
            <w:r>
              <w:rPr>
                <w:rFonts w:cstheme="minorHAnsi"/>
              </w:rPr>
              <w:t>β</w:t>
            </w:r>
          </w:p>
        </w:tc>
        <w:tc>
          <w:tcPr>
            <w:tcW w:w="2970" w:type="dxa"/>
          </w:tcPr>
          <w:p w14:paraId="15C6DE70" w14:textId="77777777" w:rsidR="00FA08C1" w:rsidRDefault="00FA08C1" w:rsidP="001169EB">
            <w:r w:rsidRPr="000645B8">
              <w:t>0.5805</w:t>
            </w:r>
          </w:p>
        </w:tc>
        <w:tc>
          <w:tcPr>
            <w:tcW w:w="3055" w:type="dxa"/>
          </w:tcPr>
          <w:p w14:paraId="09502D7B" w14:textId="77777777" w:rsidR="00FA08C1" w:rsidRDefault="00FA08C1" w:rsidP="001169EB">
            <w:r w:rsidRPr="000645B8">
              <w:t>0.642</w:t>
            </w:r>
          </w:p>
        </w:tc>
      </w:tr>
      <w:tr w:rsidR="00FA08C1" w14:paraId="6C7FE4C2" w14:textId="77777777" w:rsidTr="001169EB">
        <w:tc>
          <w:tcPr>
            <w:tcW w:w="3325" w:type="dxa"/>
          </w:tcPr>
          <w:p w14:paraId="29D6D758" w14:textId="77777777" w:rsidR="00FA08C1" w:rsidRDefault="00FA08C1" w:rsidP="001169EB">
            <w:r>
              <w:t>Cell Area –mRNA Correlation TNF</w:t>
            </w:r>
            <w:r>
              <w:rPr>
                <w:rFonts w:cstheme="minorHAnsi"/>
              </w:rPr>
              <w:t>α</w:t>
            </w:r>
          </w:p>
        </w:tc>
        <w:tc>
          <w:tcPr>
            <w:tcW w:w="2970" w:type="dxa"/>
          </w:tcPr>
          <w:p w14:paraId="3210050A" w14:textId="77777777" w:rsidR="00FA08C1" w:rsidRPr="000645B8" w:rsidRDefault="00FA08C1" w:rsidP="001169EB">
            <w:r w:rsidRPr="006F75BC">
              <w:t>0.7286</w:t>
            </w:r>
          </w:p>
        </w:tc>
        <w:tc>
          <w:tcPr>
            <w:tcW w:w="3055" w:type="dxa"/>
          </w:tcPr>
          <w:p w14:paraId="2B9E21B5" w14:textId="77777777" w:rsidR="00FA08C1" w:rsidRPr="000645B8" w:rsidRDefault="00FA08C1" w:rsidP="001169EB">
            <w:r w:rsidRPr="006F75BC">
              <w:t>0.692</w:t>
            </w:r>
          </w:p>
        </w:tc>
      </w:tr>
    </w:tbl>
    <w:p w14:paraId="0177D5AD" w14:textId="77777777" w:rsidR="00FA08C1" w:rsidRDefault="00FA08C1" w:rsidP="00FA08C1"/>
    <w:p w14:paraId="7C8BD415" w14:textId="77777777" w:rsidR="00DC4F42" w:rsidRDefault="00FA08C1"/>
    <w:sectPr w:rsidR="00DC4F42" w:rsidSect="006C7E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8C1"/>
    <w:rsid w:val="00013032"/>
    <w:rsid w:val="000373DB"/>
    <w:rsid w:val="00091B67"/>
    <w:rsid w:val="00092B69"/>
    <w:rsid w:val="000A113A"/>
    <w:rsid w:val="000A26E6"/>
    <w:rsid w:val="000A689C"/>
    <w:rsid w:val="000B00C1"/>
    <w:rsid w:val="000C6389"/>
    <w:rsid w:val="000D4D2E"/>
    <w:rsid w:val="000D7725"/>
    <w:rsid w:val="000F2741"/>
    <w:rsid w:val="0018480E"/>
    <w:rsid w:val="001B0EBD"/>
    <w:rsid w:val="0020324D"/>
    <w:rsid w:val="002123D1"/>
    <w:rsid w:val="00284C18"/>
    <w:rsid w:val="002C7BC7"/>
    <w:rsid w:val="002D7AC5"/>
    <w:rsid w:val="002E1D24"/>
    <w:rsid w:val="002F6F6C"/>
    <w:rsid w:val="00303615"/>
    <w:rsid w:val="00317271"/>
    <w:rsid w:val="0032535C"/>
    <w:rsid w:val="0033211B"/>
    <w:rsid w:val="003357D4"/>
    <w:rsid w:val="0035023A"/>
    <w:rsid w:val="003743A7"/>
    <w:rsid w:val="00397C73"/>
    <w:rsid w:val="003A1BE2"/>
    <w:rsid w:val="003B5D4D"/>
    <w:rsid w:val="003D0DF4"/>
    <w:rsid w:val="003D1C17"/>
    <w:rsid w:val="003D36A1"/>
    <w:rsid w:val="003D6463"/>
    <w:rsid w:val="003E441B"/>
    <w:rsid w:val="003E7B0A"/>
    <w:rsid w:val="00401243"/>
    <w:rsid w:val="00482803"/>
    <w:rsid w:val="004B3043"/>
    <w:rsid w:val="004C6435"/>
    <w:rsid w:val="004E503D"/>
    <w:rsid w:val="004F39C9"/>
    <w:rsid w:val="005673B2"/>
    <w:rsid w:val="00570170"/>
    <w:rsid w:val="00580EBC"/>
    <w:rsid w:val="005A2539"/>
    <w:rsid w:val="005B60D6"/>
    <w:rsid w:val="005D73ED"/>
    <w:rsid w:val="005F2098"/>
    <w:rsid w:val="00607FB4"/>
    <w:rsid w:val="00625BD8"/>
    <w:rsid w:val="00627A16"/>
    <w:rsid w:val="00632787"/>
    <w:rsid w:val="00642AC9"/>
    <w:rsid w:val="0068035F"/>
    <w:rsid w:val="006826AB"/>
    <w:rsid w:val="006A5623"/>
    <w:rsid w:val="006B0926"/>
    <w:rsid w:val="006B705B"/>
    <w:rsid w:val="006C68D0"/>
    <w:rsid w:val="006C7E3D"/>
    <w:rsid w:val="006D442C"/>
    <w:rsid w:val="006D5DB5"/>
    <w:rsid w:val="006F57B6"/>
    <w:rsid w:val="00731032"/>
    <w:rsid w:val="00744D9A"/>
    <w:rsid w:val="007640AE"/>
    <w:rsid w:val="007676FA"/>
    <w:rsid w:val="00772269"/>
    <w:rsid w:val="00793BDA"/>
    <w:rsid w:val="007A76D6"/>
    <w:rsid w:val="007B26EE"/>
    <w:rsid w:val="0081725F"/>
    <w:rsid w:val="008518DF"/>
    <w:rsid w:val="0088315A"/>
    <w:rsid w:val="00885810"/>
    <w:rsid w:val="008C414E"/>
    <w:rsid w:val="008D15D2"/>
    <w:rsid w:val="008D60A7"/>
    <w:rsid w:val="00901E08"/>
    <w:rsid w:val="0090690B"/>
    <w:rsid w:val="00914537"/>
    <w:rsid w:val="00917DC7"/>
    <w:rsid w:val="00932280"/>
    <w:rsid w:val="009348F3"/>
    <w:rsid w:val="00934E07"/>
    <w:rsid w:val="00981AC6"/>
    <w:rsid w:val="00983C19"/>
    <w:rsid w:val="0098625E"/>
    <w:rsid w:val="009B2B4C"/>
    <w:rsid w:val="009E6B7C"/>
    <w:rsid w:val="009E7D0B"/>
    <w:rsid w:val="00A04EC7"/>
    <w:rsid w:val="00A05D1E"/>
    <w:rsid w:val="00A07E61"/>
    <w:rsid w:val="00A22AF9"/>
    <w:rsid w:val="00A24124"/>
    <w:rsid w:val="00A6759E"/>
    <w:rsid w:val="00A738A1"/>
    <w:rsid w:val="00A762BB"/>
    <w:rsid w:val="00A91EA9"/>
    <w:rsid w:val="00AE2656"/>
    <w:rsid w:val="00B239BC"/>
    <w:rsid w:val="00B32FFE"/>
    <w:rsid w:val="00B3635B"/>
    <w:rsid w:val="00B3656C"/>
    <w:rsid w:val="00B44436"/>
    <w:rsid w:val="00B44BE9"/>
    <w:rsid w:val="00B64631"/>
    <w:rsid w:val="00B77047"/>
    <w:rsid w:val="00B7765A"/>
    <w:rsid w:val="00B9004C"/>
    <w:rsid w:val="00BA17A3"/>
    <w:rsid w:val="00BB29D8"/>
    <w:rsid w:val="00BE5088"/>
    <w:rsid w:val="00C0107E"/>
    <w:rsid w:val="00C10DBD"/>
    <w:rsid w:val="00C452C4"/>
    <w:rsid w:val="00C575E5"/>
    <w:rsid w:val="00C93628"/>
    <w:rsid w:val="00CA7FD8"/>
    <w:rsid w:val="00CD75BC"/>
    <w:rsid w:val="00CE199A"/>
    <w:rsid w:val="00CE5413"/>
    <w:rsid w:val="00CE55EF"/>
    <w:rsid w:val="00CE5E6B"/>
    <w:rsid w:val="00D02CED"/>
    <w:rsid w:val="00D214E7"/>
    <w:rsid w:val="00D36968"/>
    <w:rsid w:val="00D45833"/>
    <w:rsid w:val="00D87202"/>
    <w:rsid w:val="00D91504"/>
    <w:rsid w:val="00DC33D0"/>
    <w:rsid w:val="00DC6D12"/>
    <w:rsid w:val="00E04458"/>
    <w:rsid w:val="00E072D3"/>
    <w:rsid w:val="00E51ACE"/>
    <w:rsid w:val="00E84A04"/>
    <w:rsid w:val="00E91DAC"/>
    <w:rsid w:val="00E959C4"/>
    <w:rsid w:val="00E95E3D"/>
    <w:rsid w:val="00EB28C2"/>
    <w:rsid w:val="00EE192D"/>
    <w:rsid w:val="00EE1D59"/>
    <w:rsid w:val="00EE482C"/>
    <w:rsid w:val="00EF6007"/>
    <w:rsid w:val="00F03D82"/>
    <w:rsid w:val="00F07639"/>
    <w:rsid w:val="00F157CF"/>
    <w:rsid w:val="00F44DBA"/>
    <w:rsid w:val="00F70508"/>
    <w:rsid w:val="00F71984"/>
    <w:rsid w:val="00F73563"/>
    <w:rsid w:val="00F81A31"/>
    <w:rsid w:val="00FA08C1"/>
    <w:rsid w:val="00FA12CA"/>
    <w:rsid w:val="00FA5C4F"/>
    <w:rsid w:val="00FB6497"/>
    <w:rsid w:val="00FD14BE"/>
    <w:rsid w:val="00FF1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48C88B"/>
  <w14:defaultImageDpi w14:val="32767"/>
  <w15:chartTrackingRefBased/>
  <w15:docId w15:val="{C5DFA360-1A69-5041-839C-447FF6316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A08C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08C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4-09T21:08:00Z</dcterms:created>
  <dcterms:modified xsi:type="dcterms:W3CDTF">2019-04-09T21:10:00Z</dcterms:modified>
</cp:coreProperties>
</file>